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2A03A" w14:textId="19404AC4" w:rsidR="005258F4" w:rsidRPr="005258F4" w:rsidRDefault="00F85BF6" w:rsidP="005258F4">
      <w:pPr>
        <w:rPr>
          <w:rFonts w:ascii="Trebuchet MS" w:eastAsia="Segoe UI" w:hAnsi="Trebuchet MS"/>
          <w:b/>
          <w:bCs/>
          <w:sz w:val="32"/>
          <w:szCs w:val="32"/>
          <w:lang w:val="en-US" w:eastAsia="en-US"/>
        </w:rPr>
      </w:pPr>
      <w:bookmarkStart w:id="0" w:name="_Hlk176428144"/>
      <w:r>
        <w:rPr>
          <w:rFonts w:ascii="Trebuchet MS" w:eastAsia="Segoe UI" w:hAnsi="Trebuchet MS"/>
          <w:b/>
          <w:bCs/>
          <w:sz w:val="32"/>
          <w:szCs w:val="32"/>
          <w:lang w:val="en-US" w:eastAsia="en-US"/>
        </w:rPr>
        <w:t>Supplementary material</w:t>
      </w:r>
      <w:r w:rsidR="005258F4" w:rsidRPr="005258F4">
        <w:rPr>
          <w:rFonts w:ascii="Trebuchet MS" w:eastAsia="Segoe UI" w:hAnsi="Trebuchet MS"/>
          <w:b/>
          <w:bCs/>
          <w:sz w:val="32"/>
          <w:szCs w:val="32"/>
          <w:lang w:val="en-US" w:eastAsia="en-US"/>
        </w:rPr>
        <w:t xml:space="preserve"> 3. Final coding tree</w:t>
      </w:r>
    </w:p>
    <w:p w14:paraId="4A3A481A" w14:textId="6C3552B3" w:rsidR="00E43003" w:rsidRDefault="00A26F02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Code System</w:t>
      </w:r>
    </w:p>
    <w:tbl>
      <w:tblPr>
        <w:tblW w:w="9072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single" w:sz="4" w:space="0" w:color="BFBFB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E43003" w14:paraId="3B473B66" w14:textId="77777777" w:rsidTr="005258F4">
        <w:tc>
          <w:tcPr>
            <w:tcW w:w="9072" w:type="dxa"/>
            <w:shd w:val="clear" w:color="auto" w:fill="F0F5FA"/>
          </w:tcPr>
          <w:p w14:paraId="382695A2" w14:textId="77777777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urrent state of implementing guidelines</w:t>
            </w:r>
          </w:p>
        </w:tc>
      </w:tr>
      <w:tr w:rsidR="00E43003" w14:paraId="453B0F08" w14:textId="77777777" w:rsidTr="005258F4">
        <w:tc>
          <w:tcPr>
            <w:tcW w:w="9072" w:type="dxa"/>
            <w:shd w:val="clear" w:color="auto" w:fill="F0F5FA"/>
          </w:tcPr>
          <w:p w14:paraId="36BE7FD6" w14:textId="6880C98B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Value of guidelines as bridge between science, policy</w:t>
            </w:r>
            <w:r w:rsidR="005258F4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5258F4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practice</w:t>
            </w:r>
          </w:p>
        </w:tc>
      </w:tr>
      <w:tr w:rsidR="00E43003" w14:paraId="2AC87C35" w14:textId="77777777" w:rsidTr="005258F4">
        <w:tc>
          <w:tcPr>
            <w:tcW w:w="9072" w:type="dxa"/>
            <w:shd w:val="clear" w:color="auto" w:fill="F0F5FA"/>
          </w:tcPr>
          <w:p w14:paraId="05BC7B07" w14:textId="77777777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Solutions/ideas for implementation problem</w:t>
            </w:r>
          </w:p>
        </w:tc>
      </w:tr>
      <w:tr w:rsidR="00E43003" w14:paraId="1383AF48" w14:textId="77777777" w:rsidTr="005258F4">
        <w:tc>
          <w:tcPr>
            <w:tcW w:w="9072" w:type="dxa"/>
            <w:shd w:val="clear" w:color="auto" w:fill="F0F5FA"/>
          </w:tcPr>
          <w:p w14:paraId="26E0A76C" w14:textId="28C152BA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Barriers</w:t>
            </w:r>
          </w:p>
        </w:tc>
      </w:tr>
      <w:tr w:rsidR="00E43003" w14:paraId="0BC17DCB" w14:textId="77777777" w:rsidTr="005258F4">
        <w:tc>
          <w:tcPr>
            <w:tcW w:w="9072" w:type="dxa"/>
            <w:shd w:val="clear" w:color="auto" w:fill="F0F5FA"/>
          </w:tcPr>
          <w:p w14:paraId="3DE816DA" w14:textId="77777777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Implementation process domain</w:t>
            </w:r>
          </w:p>
        </w:tc>
      </w:tr>
      <w:tr w:rsidR="00E43003" w14:paraId="37F81F98" w14:textId="77777777" w:rsidTr="005258F4">
        <w:tc>
          <w:tcPr>
            <w:tcW w:w="9072" w:type="dxa"/>
            <w:shd w:val="clear" w:color="auto" w:fill="F0F5FA"/>
          </w:tcPr>
          <w:p w14:paraId="19038AFF" w14:textId="77777777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lanning - implementation plan concise/not concrete/copied</w:t>
            </w:r>
          </w:p>
        </w:tc>
      </w:tr>
      <w:tr w:rsidR="00E43003" w14:paraId="02AE0438" w14:textId="77777777" w:rsidTr="005258F4">
        <w:tc>
          <w:tcPr>
            <w:tcW w:w="9072" w:type="dxa"/>
            <w:shd w:val="clear" w:color="auto" w:fill="F0F5FA"/>
          </w:tcPr>
          <w:p w14:paraId="44E0E495" w14:textId="21C04CF1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B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d quality of pilot implementation</w:t>
            </w:r>
          </w:p>
        </w:tc>
      </w:tr>
      <w:tr w:rsidR="00E43003" w14:paraId="24309951" w14:textId="77777777" w:rsidTr="005258F4">
        <w:tc>
          <w:tcPr>
            <w:tcW w:w="9072" w:type="dxa"/>
            <w:shd w:val="clear" w:color="auto" w:fill="F0F5FA"/>
          </w:tcPr>
          <w:p w14:paraId="68E494E2" w14:textId="69548168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lanning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- implementation plan not realized</w:t>
            </w:r>
          </w:p>
        </w:tc>
      </w:tr>
      <w:tr w:rsidR="00E43003" w14:paraId="187A6789" w14:textId="77777777" w:rsidTr="005258F4">
        <w:tc>
          <w:tcPr>
            <w:tcW w:w="9072" w:type="dxa"/>
            <w:shd w:val="clear" w:color="auto" w:fill="F0F5FA"/>
          </w:tcPr>
          <w:p w14:paraId="77768287" w14:textId="37521E29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sults pilot implementation not used for actual imp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</w:p>
        </w:tc>
      </w:tr>
      <w:tr w:rsidR="00E43003" w14:paraId="57356C59" w14:textId="77777777" w:rsidTr="005258F4">
        <w:tc>
          <w:tcPr>
            <w:tcW w:w="9072" w:type="dxa"/>
            <w:shd w:val="clear" w:color="auto" w:fill="F0F5FA"/>
          </w:tcPr>
          <w:p w14:paraId="2AE2BB3A" w14:textId="10AD43D5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lanning 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mp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 i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last step, not throughout development process</w:t>
            </w:r>
          </w:p>
        </w:tc>
      </w:tr>
      <w:tr w:rsidR="00E43003" w14:paraId="53E06B9B" w14:textId="77777777" w:rsidTr="005258F4">
        <w:tc>
          <w:tcPr>
            <w:tcW w:w="9072" w:type="dxa"/>
            <w:shd w:val="clear" w:color="auto" w:fill="F0F5FA"/>
          </w:tcPr>
          <w:p w14:paraId="378A68BA" w14:textId="700C5670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Tailoring strategies - implem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strat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gie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don't match end users</w:t>
            </w:r>
          </w:p>
        </w:tc>
      </w:tr>
      <w:tr w:rsidR="00E43003" w14:paraId="30F14F22" w14:textId="77777777" w:rsidTr="005258F4">
        <w:tc>
          <w:tcPr>
            <w:tcW w:w="9072" w:type="dxa"/>
            <w:shd w:val="clear" w:color="auto" w:fill="F0F5FA"/>
          </w:tcPr>
          <w:p w14:paraId="638CF073" w14:textId="45B52B01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Innovation/strategy doesn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’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t fit with workflow</w:t>
            </w:r>
          </w:p>
        </w:tc>
      </w:tr>
      <w:tr w:rsidR="00E43003" w14:paraId="1F7A640C" w14:textId="77777777" w:rsidTr="005258F4">
        <w:tc>
          <w:tcPr>
            <w:tcW w:w="9072" w:type="dxa"/>
            <w:shd w:val="clear" w:color="auto" w:fill="F0F5FA"/>
          </w:tcPr>
          <w:p w14:paraId="34759FA6" w14:textId="5E5EDDE6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Tailoring strategies - guideline database not practical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/user friendly</w:t>
            </w:r>
          </w:p>
        </w:tc>
      </w:tr>
      <w:tr w:rsidR="00E43003" w14:paraId="44DB8E8D" w14:textId="77777777" w:rsidTr="005258F4">
        <w:tc>
          <w:tcPr>
            <w:tcW w:w="9072" w:type="dxa"/>
            <w:shd w:val="clear" w:color="auto" w:fill="F0F5FA"/>
          </w:tcPr>
          <w:p w14:paraId="355CD170" w14:textId="569E7D41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D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velopers submit guidel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nes to different databases</w:t>
            </w:r>
          </w:p>
        </w:tc>
      </w:tr>
      <w:tr w:rsidR="00E43003" w14:paraId="1E54884B" w14:textId="77777777" w:rsidTr="005258F4">
        <w:tc>
          <w:tcPr>
            <w:tcW w:w="9072" w:type="dxa"/>
            <w:shd w:val="clear" w:color="auto" w:fill="F0F5FA"/>
          </w:tcPr>
          <w:p w14:paraId="35F8A166" w14:textId="1F66D8C4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egister is too bureaucratic </w:t>
            </w:r>
          </w:p>
        </w:tc>
      </w:tr>
      <w:tr w:rsidR="00E43003" w14:paraId="3488DD1E" w14:textId="77777777" w:rsidTr="005258F4">
        <w:tc>
          <w:tcPr>
            <w:tcW w:w="9072" w:type="dxa"/>
            <w:shd w:val="clear" w:color="auto" w:fill="F0F5FA"/>
          </w:tcPr>
          <w:p w14:paraId="2BFD6E9A" w14:textId="09BB2A2E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Engaging - forgotten/too late engagement stakeholders</w:t>
            </w:r>
          </w:p>
        </w:tc>
      </w:tr>
      <w:tr w:rsidR="00E43003" w14:paraId="2EF6FA6C" w14:textId="77777777" w:rsidTr="005258F4">
        <w:tc>
          <w:tcPr>
            <w:tcW w:w="9072" w:type="dxa"/>
            <w:shd w:val="clear" w:color="auto" w:fill="F0F5FA"/>
          </w:tcPr>
          <w:p w14:paraId="01979335" w14:textId="004E0569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Doing - no standardized development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+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mplementation process</w:t>
            </w:r>
          </w:p>
        </w:tc>
      </w:tr>
      <w:tr w:rsidR="00E43003" w14:paraId="7F715074" w14:textId="77777777" w:rsidTr="005258F4">
        <w:tc>
          <w:tcPr>
            <w:tcW w:w="9072" w:type="dxa"/>
            <w:shd w:val="clear" w:color="auto" w:fill="F0F5FA"/>
          </w:tcPr>
          <w:p w14:paraId="53F1D47B" w14:textId="7E04F73D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Reflect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ng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valuat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ng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lack of good/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transparent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mplementation data</w:t>
            </w:r>
          </w:p>
        </w:tc>
      </w:tr>
      <w:tr w:rsidR="00E43003" w14:paraId="5EB1D768" w14:textId="77777777" w:rsidTr="005258F4">
        <w:tc>
          <w:tcPr>
            <w:tcW w:w="9072" w:type="dxa"/>
            <w:shd w:val="clear" w:color="auto" w:fill="F0F5FA"/>
          </w:tcPr>
          <w:p w14:paraId="39286B86" w14:textId="0B9AC69E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eflecting &amp; evaluating –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audit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feedback quality vs registration burde</w:t>
            </w:r>
            <w:r w:rsidR="002C5A4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</w:t>
            </w:r>
          </w:p>
        </w:tc>
      </w:tr>
      <w:tr w:rsidR="00E43003" w14:paraId="3FB3B4DE" w14:textId="77777777" w:rsidTr="005258F4">
        <w:tc>
          <w:tcPr>
            <w:tcW w:w="9072" w:type="dxa"/>
            <w:shd w:val="clear" w:color="auto" w:fill="F0F5FA"/>
          </w:tcPr>
          <w:p w14:paraId="67A1A7EA" w14:textId="77777777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Individuals domain</w:t>
            </w:r>
          </w:p>
        </w:tc>
      </w:tr>
      <w:tr w:rsidR="00E43003" w14:paraId="4F3CA7FD" w14:textId="77777777" w:rsidTr="005258F4">
        <w:tc>
          <w:tcPr>
            <w:tcW w:w="9072" w:type="dxa"/>
            <w:shd w:val="clear" w:color="auto" w:fill="F0F5FA"/>
          </w:tcPr>
          <w:p w14:paraId="6C2E81F6" w14:textId="27B7791B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mp</w:t>
            </w:r>
            <w:r w:rsidR="004F05D5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team x opport</w:t>
            </w:r>
            <w:r w:rsidR="004F05D5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unity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</w:t>
            </w:r>
            <w:r w:rsidR="004F05D5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members don</w:t>
            </w:r>
            <w:r w:rsidR="004F05D5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’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t have capacity/time </w:t>
            </w:r>
            <w:r w:rsidR="004F05D5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to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plan/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xec</w:t>
            </w:r>
            <w:r w:rsidR="004F05D5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ute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strat</w:t>
            </w:r>
            <w:r w:rsidR="004F05D5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gies</w:t>
            </w:r>
          </w:p>
        </w:tc>
      </w:tr>
      <w:tr w:rsidR="00E80DF7" w14:paraId="6A9CC753" w14:textId="77777777" w:rsidTr="005258F4">
        <w:tc>
          <w:tcPr>
            <w:tcW w:w="9072" w:type="dxa"/>
            <w:shd w:val="clear" w:color="auto" w:fill="F0F5FA"/>
          </w:tcPr>
          <w:p w14:paraId="30A95132" w14:textId="74DAE8DF" w:rsidR="00E80DF7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 w:rsidRPr="003643A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    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xperience/perception that</w:t>
            </w:r>
            <w:r w:rsidRPr="003643A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mp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 w:rsidRPr="003643AE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costs too much time</w:t>
            </w:r>
          </w:p>
        </w:tc>
      </w:tr>
      <w:tr w:rsidR="00E43003" w14:paraId="1AFB1E7F" w14:textId="77777777" w:rsidTr="005258F4">
        <w:tc>
          <w:tcPr>
            <w:tcW w:w="9072" w:type="dxa"/>
            <w:shd w:val="clear" w:color="auto" w:fill="F0F5FA"/>
          </w:tcPr>
          <w:p w14:paraId="650564DB" w14:textId="5FBA5326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mp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team x capab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lity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Guid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line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com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mittee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does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not consider </w:t>
            </w:r>
            <w:proofErr w:type="spellStart"/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mplementability</w:t>
            </w:r>
            <w:proofErr w:type="spellEnd"/>
          </w:p>
        </w:tc>
      </w:tr>
      <w:tr w:rsidR="00E43003" w14:paraId="22B50A96" w14:textId="77777777" w:rsidTr="005258F4">
        <w:tc>
          <w:tcPr>
            <w:tcW w:w="9072" w:type="dxa"/>
            <w:shd w:val="clear" w:color="auto" w:fill="F0F5FA"/>
          </w:tcPr>
          <w:p w14:paraId="2ECDA80F" w14:textId="3AA5F5B5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suf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ficient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attent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on to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consequences imp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for organi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zation of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care</w:t>
            </w:r>
          </w:p>
        </w:tc>
      </w:tr>
      <w:tr w:rsidR="00E43003" w14:paraId="127DFD1C" w14:textId="77777777" w:rsidTr="005258F4">
        <w:tc>
          <w:tcPr>
            <w:tcW w:w="9072" w:type="dxa"/>
            <w:shd w:val="clear" w:color="auto" w:fill="F0F5FA"/>
          </w:tcPr>
          <w:p w14:paraId="1663ECBE" w14:textId="4B794434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mplementation team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x capab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lity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insufficient expertise in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planning/execu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mp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</w:p>
        </w:tc>
      </w:tr>
      <w:tr w:rsidR="00E43003" w14:paraId="3C7A594F" w14:textId="77777777" w:rsidTr="005258F4">
        <w:tc>
          <w:tcPr>
            <w:tcW w:w="9072" w:type="dxa"/>
            <w:shd w:val="clear" w:color="auto" w:fill="F0F5FA"/>
          </w:tcPr>
          <w:p w14:paraId="0663C49C" w14:textId="0D09B109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mplementation team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x motiv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committee members are not motivated to imp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</w:t>
            </w:r>
          </w:p>
        </w:tc>
      </w:tr>
      <w:tr w:rsidR="00E43003" w14:paraId="5071F9AC" w14:textId="77777777" w:rsidTr="005258F4">
        <w:tc>
          <w:tcPr>
            <w:tcW w:w="9072" w:type="dxa"/>
            <w:shd w:val="clear" w:color="auto" w:fill="F0F5FA"/>
          </w:tcPr>
          <w:p w14:paraId="3CC0EDDD" w14:textId="20E09FB6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del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verer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x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capability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- professions are not used to using guideli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es</w:t>
            </w:r>
          </w:p>
        </w:tc>
      </w:tr>
      <w:tr w:rsidR="00E43003" w14:paraId="4A1A948F" w14:textId="77777777" w:rsidTr="005258F4">
        <w:tc>
          <w:tcPr>
            <w:tcW w:w="9072" w:type="dxa"/>
            <w:shd w:val="clear" w:color="auto" w:fill="F0F5FA"/>
          </w:tcPr>
          <w:p w14:paraId="138400AC" w14:textId="4C7D15C4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nnovation deliverers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x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c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apability -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f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ar of patient harm/defensive medicine</w:t>
            </w:r>
          </w:p>
        </w:tc>
      </w:tr>
      <w:tr w:rsidR="00E43003" w14:paraId="48D7C435" w14:textId="77777777" w:rsidTr="005258F4">
        <w:tc>
          <w:tcPr>
            <w:tcW w:w="9072" w:type="dxa"/>
            <w:shd w:val="clear" w:color="auto" w:fill="F0F5FA"/>
          </w:tcPr>
          <w:p w14:paraId="78C21620" w14:textId="19E3FD57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nnovation deliverers x c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pability - professionals' lack of impl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knowledge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/expertise</w:t>
            </w:r>
          </w:p>
        </w:tc>
      </w:tr>
      <w:tr w:rsidR="00E43003" w14:paraId="41CE8287" w14:textId="77777777" w:rsidTr="005258F4">
        <w:tc>
          <w:tcPr>
            <w:tcW w:w="9072" w:type="dxa"/>
            <w:shd w:val="clear" w:color="auto" w:fill="F0F5FA"/>
          </w:tcPr>
          <w:p w14:paraId="188F0564" w14:textId="5C04484B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nnovation deliverers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x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apability –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healthcare professional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's lack of confidence/skill to execute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guideline</w:t>
            </w:r>
          </w:p>
        </w:tc>
      </w:tr>
      <w:tr w:rsidR="00E43003" w14:paraId="7E154819" w14:textId="77777777" w:rsidTr="005258F4">
        <w:tc>
          <w:tcPr>
            <w:tcW w:w="9072" w:type="dxa"/>
            <w:shd w:val="clear" w:color="auto" w:fill="F0F5FA"/>
          </w:tcPr>
          <w:p w14:paraId="2A724D89" w14:textId="68C7FB69" w:rsidR="00E43003" w:rsidRDefault="00A26F02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nnovation deliverers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x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capability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-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f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ar of going ag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inst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patients' expectations/wishes</w:t>
            </w:r>
          </w:p>
        </w:tc>
      </w:tr>
      <w:tr w:rsidR="00E80DF7" w14:paraId="04424A30" w14:textId="77777777" w:rsidTr="005258F4">
        <w:tc>
          <w:tcPr>
            <w:tcW w:w="9072" w:type="dxa"/>
            <w:shd w:val="clear" w:color="auto" w:fill="F0F5FA"/>
          </w:tcPr>
          <w:p w14:paraId="6FC8C534" w14:textId="3F1FDAE1" w:rsidR="00E80DF7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deliverers x opportunity - too many guidelines to keep track of/implement</w:t>
            </w:r>
          </w:p>
        </w:tc>
      </w:tr>
      <w:tr w:rsidR="00E80DF7" w14:paraId="76A241A1" w14:textId="77777777" w:rsidTr="005258F4">
        <w:tc>
          <w:tcPr>
            <w:tcW w:w="9072" w:type="dxa"/>
            <w:shd w:val="clear" w:color="auto" w:fill="F0F5FA"/>
          </w:tcPr>
          <w:p w14:paraId="75C3E12C" w14:textId="66FC248B" w:rsidR="00E80DF7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Insufficient health professionals' time </w:t>
            </w:r>
          </w:p>
        </w:tc>
      </w:tr>
      <w:tr w:rsidR="00E80DF7" w14:paraId="58F1B270" w14:textId="77777777" w:rsidTr="005258F4">
        <w:tc>
          <w:tcPr>
            <w:tcW w:w="9072" w:type="dxa"/>
            <w:shd w:val="clear" w:color="auto" w:fill="F0F5FA"/>
          </w:tcPr>
          <w:p w14:paraId="117BE44A" w14:textId="741A7284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deliverers x motivation - guideline fatigue</w:t>
            </w:r>
          </w:p>
        </w:tc>
      </w:tr>
      <w:tr w:rsidR="00E80DF7" w14:paraId="71CEA9CE" w14:textId="77777777" w:rsidTr="005258F4">
        <w:tc>
          <w:tcPr>
            <w:tcW w:w="9072" w:type="dxa"/>
            <w:shd w:val="clear" w:color="auto" w:fill="F0F5FA"/>
          </w:tcPr>
          <w:p w14:paraId="4B575E6F" w14:textId="2CD7097E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          Innovation deliverers x motivation - old habits and routines</w:t>
            </w:r>
          </w:p>
        </w:tc>
      </w:tr>
      <w:tr w:rsidR="00E80DF7" w14:paraId="1BE8F8C1" w14:textId="77777777" w:rsidTr="005258F4">
        <w:tc>
          <w:tcPr>
            <w:tcW w:w="9072" w:type="dxa"/>
            <w:shd w:val="clear" w:color="auto" w:fill="F0F5FA"/>
          </w:tcPr>
          <w:p w14:paraId="431BC889" w14:textId="34C3D0AE" w:rsidR="00E80DF7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Pr="00BD7A94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nnovation deliverers x </w:t>
            </w:r>
            <w:r w:rsidR="00F714CD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motivation</w:t>
            </w:r>
            <w:r w:rsidRPr="00BD7A94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cognitive dissonance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healthcare professionals</w:t>
            </w:r>
          </w:p>
        </w:tc>
      </w:tr>
      <w:tr w:rsidR="00E80DF7" w14:paraId="0EA6F0D6" w14:textId="77777777" w:rsidTr="005258F4">
        <w:tc>
          <w:tcPr>
            <w:tcW w:w="9072" w:type="dxa"/>
            <w:shd w:val="clear" w:color="auto" w:fill="F0F5FA"/>
          </w:tcPr>
          <w:p w14:paraId="753508FE" w14:textId="509400C3" w:rsidR="00E80DF7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deliverers x motivation - notion that guidelines limit practice freedom </w:t>
            </w:r>
          </w:p>
        </w:tc>
      </w:tr>
      <w:tr w:rsidR="00E80DF7" w14:paraId="7E2F12B2" w14:textId="77777777" w:rsidTr="005258F4">
        <w:tc>
          <w:tcPr>
            <w:tcW w:w="9072" w:type="dxa"/>
            <w:shd w:val="clear" w:color="auto" w:fill="F0F5FA"/>
          </w:tcPr>
          <w:p w14:paraId="205529BE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Inner setting domain</w:t>
            </w:r>
          </w:p>
        </w:tc>
      </w:tr>
      <w:tr w:rsidR="00E80DF7" w14:paraId="1B9B68C7" w14:textId="77777777" w:rsidTr="005258F4">
        <w:tc>
          <w:tcPr>
            <w:tcW w:w="9072" w:type="dxa"/>
            <w:shd w:val="clear" w:color="auto" w:fill="F0F5FA"/>
          </w:tcPr>
          <w:p w14:paraId="6EED2B1A" w14:textId="50A586FB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Communications - open feedback across hierarchies perceived as difficult</w:t>
            </w:r>
          </w:p>
        </w:tc>
      </w:tr>
      <w:tr w:rsidR="00E80DF7" w14:paraId="4B6941C1" w14:textId="77777777" w:rsidTr="005258F4">
        <w:tc>
          <w:tcPr>
            <w:tcW w:w="9072" w:type="dxa"/>
            <w:shd w:val="clear" w:color="auto" w:fill="F0F5FA"/>
          </w:tcPr>
          <w:p w14:paraId="340F5629" w14:textId="43BF516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Relative priority - end users need to prioritize between quality initiatives</w:t>
            </w:r>
          </w:p>
        </w:tc>
      </w:tr>
      <w:tr w:rsidR="00E80DF7" w14:paraId="5A46E5E7" w14:textId="77777777" w:rsidTr="005258F4">
        <w:tc>
          <w:tcPr>
            <w:tcW w:w="9072" w:type="dxa"/>
            <w:shd w:val="clear" w:color="auto" w:fill="F0F5FA"/>
          </w:tcPr>
          <w:p w14:paraId="429B48DC" w14:textId="493C525C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Too many programs for healthcare facilities to comply with</w:t>
            </w:r>
          </w:p>
        </w:tc>
      </w:tr>
      <w:tr w:rsidR="00E80DF7" w14:paraId="1E8D00F5" w14:textId="77777777" w:rsidTr="005258F4">
        <w:tc>
          <w:tcPr>
            <w:tcW w:w="9072" w:type="dxa"/>
            <w:shd w:val="clear" w:color="auto" w:fill="F0F5FA"/>
          </w:tcPr>
          <w:p w14:paraId="6CEEC1C8" w14:textId="2C14A64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Too many guidelines to implement</w:t>
            </w:r>
          </w:p>
        </w:tc>
      </w:tr>
      <w:tr w:rsidR="00E80DF7" w14:paraId="3E4790EE" w14:textId="77777777" w:rsidTr="005258F4">
        <w:tc>
          <w:tcPr>
            <w:tcW w:w="9072" w:type="dxa"/>
            <w:shd w:val="clear" w:color="auto" w:fill="F0F5FA"/>
          </w:tcPr>
          <w:p w14:paraId="31239CEA" w14:textId="01E338FE" w:rsidR="00E80DF7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Healthcare professionals have insufficient implementation and execution capacity and funding</w:t>
            </w:r>
          </w:p>
        </w:tc>
      </w:tr>
      <w:tr w:rsidR="00E80DF7" w14:paraId="6824BB1C" w14:textId="77777777" w:rsidTr="005258F4">
        <w:tc>
          <w:tcPr>
            <w:tcW w:w="9072" w:type="dxa"/>
            <w:shd w:val="clear" w:color="auto" w:fill="F0F5FA"/>
          </w:tcPr>
          <w:p w14:paraId="226A6EAE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Outer setting domain</w:t>
            </w:r>
          </w:p>
        </w:tc>
      </w:tr>
      <w:tr w:rsidR="00E80DF7" w14:paraId="6583F35B" w14:textId="77777777" w:rsidTr="005258F4">
        <w:tc>
          <w:tcPr>
            <w:tcW w:w="9072" w:type="dxa"/>
            <w:shd w:val="clear" w:color="auto" w:fill="F0F5FA"/>
          </w:tcPr>
          <w:p w14:paraId="642B2053" w14:textId="194A75BF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Local attitudes - notion implementation happens fast/automatically</w:t>
            </w:r>
          </w:p>
        </w:tc>
      </w:tr>
      <w:tr w:rsidR="00E80DF7" w14:paraId="510B7FA3" w14:textId="77777777" w:rsidTr="005258F4">
        <w:tc>
          <w:tcPr>
            <w:tcW w:w="9072" w:type="dxa"/>
            <w:shd w:val="clear" w:color="auto" w:fill="F0F5FA"/>
          </w:tcPr>
          <w:p w14:paraId="121BD6C8" w14:textId="3DC5ADD5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Local conditions - increasing care demand &amp; limited resources</w:t>
            </w:r>
          </w:p>
        </w:tc>
      </w:tr>
      <w:tr w:rsidR="00E80DF7" w14:paraId="5F74B230" w14:textId="77777777" w:rsidTr="005258F4">
        <w:tc>
          <w:tcPr>
            <w:tcW w:w="9072" w:type="dxa"/>
            <w:shd w:val="clear" w:color="auto" w:fill="F0F5FA"/>
          </w:tcPr>
          <w:p w14:paraId="412C66E8" w14:textId="77EE3DB1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artnerships &amp; connections - no collaboration between guideline organizations about similar guidelines</w:t>
            </w:r>
          </w:p>
        </w:tc>
      </w:tr>
      <w:tr w:rsidR="00E80DF7" w14:paraId="55EB155B" w14:textId="77777777" w:rsidTr="005258F4">
        <w:tc>
          <w:tcPr>
            <w:tcW w:w="9072" w:type="dxa"/>
            <w:shd w:val="clear" w:color="auto" w:fill="F0F5FA"/>
          </w:tcPr>
          <w:p w14:paraId="1AE4C876" w14:textId="16FE9C15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artnerships &amp; connections - lack of trust/collaboration between stakeholders</w:t>
            </w:r>
          </w:p>
        </w:tc>
      </w:tr>
      <w:tr w:rsidR="00E80DF7" w14:paraId="141971E6" w14:textId="77777777" w:rsidTr="005258F4">
        <w:tc>
          <w:tcPr>
            <w:tcW w:w="9072" w:type="dxa"/>
            <w:shd w:val="clear" w:color="auto" w:fill="F0F5FA"/>
          </w:tcPr>
          <w:p w14:paraId="5A364B10" w14:textId="77777777" w:rsidR="00E80DF7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artnerships &amp; connections – guideline organizations do not use all opportunities to inform stakeholders                                   </w:t>
            </w:r>
          </w:p>
          <w:p w14:paraId="369F30A1" w14:textId="1DAAAB1A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about guidelines</w:t>
            </w:r>
          </w:p>
        </w:tc>
      </w:tr>
      <w:tr w:rsidR="00E80DF7" w14:paraId="5BBCD3C8" w14:textId="77777777" w:rsidTr="005258F4">
        <w:tc>
          <w:tcPr>
            <w:tcW w:w="9072" w:type="dxa"/>
            <w:shd w:val="clear" w:color="auto" w:fill="F0F5FA"/>
          </w:tcPr>
          <w:p w14:paraId="2F333D20" w14:textId="4476937D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artnerships &amp; connections - not all guideline organizations are in agreement about guideline</w:t>
            </w:r>
          </w:p>
        </w:tc>
      </w:tr>
      <w:tr w:rsidR="00E80DF7" w14:paraId="34D0E18C" w14:textId="77777777" w:rsidTr="005258F4">
        <w:tc>
          <w:tcPr>
            <w:tcW w:w="9072" w:type="dxa"/>
            <w:shd w:val="clear" w:color="auto" w:fill="F0F5FA"/>
          </w:tcPr>
          <w:p w14:paraId="761593B8" w14:textId="38F0A3FC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olicies &amp; laws - conflict guidelines and volume standards</w:t>
            </w:r>
          </w:p>
        </w:tc>
      </w:tr>
      <w:tr w:rsidR="00E80DF7" w14:paraId="05867A0E" w14:textId="77777777" w:rsidTr="005258F4">
        <w:tc>
          <w:tcPr>
            <w:tcW w:w="9072" w:type="dxa"/>
            <w:shd w:val="clear" w:color="auto" w:fill="F0F5FA"/>
          </w:tcPr>
          <w:p w14:paraId="4C697A52" w14:textId="12E950F4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olicies &amp; laws - conflict between different guidelines</w:t>
            </w:r>
          </w:p>
        </w:tc>
      </w:tr>
      <w:tr w:rsidR="00E80DF7" w14:paraId="43982CD5" w14:textId="77777777" w:rsidTr="005258F4">
        <w:tc>
          <w:tcPr>
            <w:tcW w:w="9072" w:type="dxa"/>
            <w:shd w:val="clear" w:color="auto" w:fill="F0F5FA"/>
          </w:tcPr>
          <w:p w14:paraId="13050B88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Financing</w:t>
            </w:r>
          </w:p>
        </w:tc>
      </w:tr>
      <w:tr w:rsidR="00E80DF7" w14:paraId="601FC0E9" w14:textId="77777777" w:rsidTr="005258F4">
        <w:tc>
          <w:tcPr>
            <w:tcW w:w="9072" w:type="dxa"/>
            <w:shd w:val="clear" w:color="auto" w:fill="F0F5FA"/>
          </w:tcPr>
          <w:p w14:paraId="3FFCCBB5" w14:textId="7F6A1BB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Fear of reduced revenue</w:t>
            </w:r>
          </w:p>
        </w:tc>
      </w:tr>
      <w:tr w:rsidR="00E80DF7" w14:paraId="3BF49E15" w14:textId="77777777" w:rsidTr="005258F4">
        <w:tc>
          <w:tcPr>
            <w:tcW w:w="9072" w:type="dxa"/>
            <w:shd w:val="clear" w:color="auto" w:fill="F0F5FA"/>
          </w:tcPr>
          <w:p w14:paraId="3D388289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No standard budget for implementation</w:t>
            </w:r>
          </w:p>
        </w:tc>
      </w:tr>
      <w:tr w:rsidR="00E80DF7" w14:paraId="5C3C8CC0" w14:textId="77777777" w:rsidTr="005258F4">
        <w:tc>
          <w:tcPr>
            <w:tcW w:w="9072" w:type="dxa"/>
            <w:shd w:val="clear" w:color="auto" w:fill="F0F5FA"/>
          </w:tcPr>
          <w:p w14:paraId="32615D14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     Financiers impose different requirements about implementation</w:t>
            </w:r>
          </w:p>
        </w:tc>
      </w:tr>
      <w:tr w:rsidR="00E80DF7" w14:paraId="39DEE03C" w14:textId="77777777" w:rsidTr="005258F4">
        <w:tc>
          <w:tcPr>
            <w:tcW w:w="9072" w:type="dxa"/>
            <w:shd w:val="clear" w:color="auto" w:fill="F0F5FA"/>
          </w:tcPr>
          <w:p w14:paraId="19F07C57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No sustainable resources/projects for number of years</w:t>
            </w:r>
          </w:p>
        </w:tc>
      </w:tr>
      <w:tr w:rsidR="00E80DF7" w14:paraId="4ADDBF94" w14:textId="77777777" w:rsidTr="005258F4">
        <w:tc>
          <w:tcPr>
            <w:tcW w:w="9072" w:type="dxa"/>
            <w:shd w:val="clear" w:color="auto" w:fill="F0F5FA"/>
          </w:tcPr>
          <w:p w14:paraId="364D3457" w14:textId="20164D85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     Maintenance plan implementation products not parallel to guideline</w:t>
            </w:r>
          </w:p>
        </w:tc>
      </w:tr>
      <w:tr w:rsidR="00E80DF7" w14:paraId="2761E0DD" w14:textId="77777777" w:rsidTr="005258F4">
        <w:tc>
          <w:tcPr>
            <w:tcW w:w="9072" w:type="dxa"/>
            <w:shd w:val="clear" w:color="auto" w:fill="F0F5FA"/>
          </w:tcPr>
          <w:p w14:paraId="380B5FAA" w14:textId="144EA0EF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     No resources/difficult to de-implement obsolete guideline</w:t>
            </w:r>
          </w:p>
        </w:tc>
      </w:tr>
      <w:tr w:rsidR="00E80DF7" w14:paraId="19EAAB07" w14:textId="77777777" w:rsidTr="005258F4">
        <w:tc>
          <w:tcPr>
            <w:tcW w:w="9072" w:type="dxa"/>
            <w:shd w:val="clear" w:color="auto" w:fill="F0F5FA"/>
          </w:tcPr>
          <w:p w14:paraId="70FC4B89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Care quality and reimbursement are currently not/hardly linked </w:t>
            </w:r>
          </w:p>
        </w:tc>
      </w:tr>
      <w:tr w:rsidR="00E80DF7" w14:paraId="284511E7" w14:textId="77777777" w:rsidTr="005258F4">
        <w:tc>
          <w:tcPr>
            <w:tcW w:w="9072" w:type="dxa"/>
            <w:shd w:val="clear" w:color="auto" w:fill="F0F5FA"/>
          </w:tcPr>
          <w:p w14:paraId="5AAFE084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     What to do with mildly substantiated guidelines</w:t>
            </w:r>
          </w:p>
        </w:tc>
      </w:tr>
      <w:tr w:rsidR="00E80DF7" w14:paraId="50EDC2C1" w14:textId="77777777" w:rsidTr="005258F4">
        <w:tc>
          <w:tcPr>
            <w:tcW w:w="9072" w:type="dxa"/>
            <w:shd w:val="clear" w:color="auto" w:fill="F0F5FA"/>
          </w:tcPr>
          <w:p w14:paraId="7CCC9E9C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     Need to be able to deviate when substantiated</w:t>
            </w:r>
          </w:p>
        </w:tc>
      </w:tr>
      <w:tr w:rsidR="00E80DF7" w14:paraId="7C5852C2" w14:textId="77777777" w:rsidTr="005258F4">
        <w:tc>
          <w:tcPr>
            <w:tcW w:w="9072" w:type="dxa"/>
            <w:shd w:val="clear" w:color="auto" w:fill="F0F5FA"/>
          </w:tcPr>
          <w:p w14:paraId="4C553829" w14:textId="3295EC50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External pressure - guideline organization doesn't have implementation instrument of power</w:t>
            </w:r>
          </w:p>
        </w:tc>
      </w:tr>
      <w:tr w:rsidR="00E80DF7" w14:paraId="3CE9865A" w14:textId="77777777" w:rsidTr="005258F4">
        <w:tc>
          <w:tcPr>
            <w:tcW w:w="9072" w:type="dxa"/>
            <w:shd w:val="clear" w:color="auto" w:fill="F0F5FA"/>
          </w:tcPr>
          <w:p w14:paraId="636BE2D2" w14:textId="1058DC0C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External pressure - relative priority development vs implementation guideline</w:t>
            </w:r>
          </w:p>
        </w:tc>
      </w:tr>
      <w:tr w:rsidR="00E80DF7" w14:paraId="13D29585" w14:textId="77777777" w:rsidTr="005258F4">
        <w:tc>
          <w:tcPr>
            <w:tcW w:w="9072" w:type="dxa"/>
            <w:shd w:val="clear" w:color="auto" w:fill="F0F5FA"/>
          </w:tcPr>
          <w:p w14:paraId="65D41265" w14:textId="03E4509A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External pressure - great professional autonomy healthcare professionals</w:t>
            </w:r>
          </w:p>
        </w:tc>
      </w:tr>
      <w:tr w:rsidR="00E80DF7" w14:paraId="01ED4FCB" w14:textId="77777777" w:rsidTr="005258F4">
        <w:tc>
          <w:tcPr>
            <w:tcW w:w="9072" w:type="dxa"/>
            <w:shd w:val="clear" w:color="auto" w:fill="F0F5FA"/>
          </w:tcPr>
          <w:p w14:paraId="10BEC737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Capacity/resources (+)</w:t>
            </w:r>
          </w:p>
        </w:tc>
      </w:tr>
      <w:tr w:rsidR="00E80DF7" w14:paraId="05FD1D89" w14:textId="77777777" w:rsidTr="005258F4">
        <w:tc>
          <w:tcPr>
            <w:tcW w:w="9072" w:type="dxa"/>
            <w:shd w:val="clear" w:color="auto" w:fill="F0F5FA"/>
          </w:tcPr>
          <w:p w14:paraId="081AC4D0" w14:textId="7B0C9BF8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Stakeholders (are) not (able to) make use of commentary round</w:t>
            </w:r>
          </w:p>
        </w:tc>
      </w:tr>
      <w:tr w:rsidR="00E80DF7" w14:paraId="1900E6BC" w14:textId="77777777" w:rsidTr="005258F4">
        <w:tc>
          <w:tcPr>
            <w:tcW w:w="9072" w:type="dxa"/>
            <w:shd w:val="clear" w:color="auto" w:fill="F0F5FA"/>
          </w:tcPr>
          <w:p w14:paraId="5A62BD31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Innovation domain</w:t>
            </w:r>
          </w:p>
        </w:tc>
      </w:tr>
      <w:tr w:rsidR="00E80DF7" w14:paraId="70EAA7BA" w14:textId="77777777" w:rsidTr="005258F4">
        <w:tc>
          <w:tcPr>
            <w:tcW w:w="9072" w:type="dxa"/>
            <w:shd w:val="clear" w:color="auto" w:fill="F0F5FA"/>
          </w:tcPr>
          <w:p w14:paraId="52A07663" w14:textId="124C252F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source - guideline predominantly reflects medical/professional/academic perspective</w:t>
            </w:r>
          </w:p>
        </w:tc>
      </w:tr>
      <w:tr w:rsidR="00E80DF7" w14:paraId="068C17CA" w14:textId="77777777" w:rsidTr="005258F4">
        <w:tc>
          <w:tcPr>
            <w:tcW w:w="9072" w:type="dxa"/>
            <w:shd w:val="clear" w:color="auto" w:fill="F0F5FA"/>
          </w:tcPr>
          <w:p w14:paraId="75317CC2" w14:textId="3EB7BD7A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Innovation source - guideline committee does not reflect actual user</w:t>
            </w:r>
          </w:p>
        </w:tc>
      </w:tr>
      <w:tr w:rsidR="00E80DF7" w14:paraId="1505EB6C" w14:textId="77777777" w:rsidTr="005258F4">
        <w:tc>
          <w:tcPr>
            <w:tcW w:w="9072" w:type="dxa"/>
            <w:shd w:val="clear" w:color="auto" w:fill="F0F5FA"/>
          </w:tcPr>
          <w:p w14:paraId="477956DB" w14:textId="110C49B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               Implementation team – guideline developer doesn't reflect members</w:t>
            </w:r>
          </w:p>
        </w:tc>
      </w:tr>
      <w:tr w:rsidR="00E80DF7" w14:paraId="77504701" w14:textId="77777777" w:rsidTr="005258F4">
        <w:tc>
          <w:tcPr>
            <w:tcW w:w="9072" w:type="dxa"/>
            <w:shd w:val="clear" w:color="auto" w:fill="F0F5FA"/>
          </w:tcPr>
          <w:p w14:paraId="1F255C3D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evidence-base - guidelines are outdated</w:t>
            </w:r>
          </w:p>
        </w:tc>
      </w:tr>
      <w:tr w:rsidR="00E80DF7" w14:paraId="4DC69C02" w14:textId="77777777" w:rsidTr="005258F4">
        <w:tc>
          <w:tcPr>
            <w:tcW w:w="9072" w:type="dxa"/>
            <w:shd w:val="clear" w:color="auto" w:fill="F0F5FA"/>
          </w:tcPr>
          <w:p w14:paraId="5DC0F011" w14:textId="619F8B56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evidence-base - lack of evidence so weak guideline</w:t>
            </w:r>
          </w:p>
        </w:tc>
      </w:tr>
      <w:tr w:rsidR="00E80DF7" w14:paraId="7A7E6144" w14:textId="77777777" w:rsidTr="005258F4">
        <w:tc>
          <w:tcPr>
            <w:tcW w:w="9072" w:type="dxa"/>
            <w:shd w:val="clear" w:color="auto" w:fill="F0F5FA"/>
          </w:tcPr>
          <w:p w14:paraId="575BDEC7" w14:textId="4CCCF61E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complexity - multidisciplinary guideline harder to implement</w:t>
            </w:r>
          </w:p>
        </w:tc>
      </w:tr>
      <w:tr w:rsidR="00E80DF7" w14:paraId="3A93B17C" w14:textId="77777777" w:rsidTr="005258F4">
        <w:tc>
          <w:tcPr>
            <w:tcW w:w="9072" w:type="dxa"/>
            <w:shd w:val="clear" w:color="auto" w:fill="F0F5FA"/>
          </w:tcPr>
          <w:p w14:paraId="5D6659E6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design - caution to formulate strong recommendations</w:t>
            </w:r>
          </w:p>
        </w:tc>
      </w:tr>
      <w:tr w:rsidR="00E80DF7" w14:paraId="34AAFAFE" w14:textId="77777777" w:rsidTr="005258F4">
        <w:tc>
          <w:tcPr>
            <w:tcW w:w="9072" w:type="dxa"/>
            <w:shd w:val="clear" w:color="auto" w:fill="F0F5FA"/>
          </w:tcPr>
          <w:p w14:paraId="4F0CAF39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Innovation design - GRADE makes process and guidelines complex</w:t>
            </w:r>
          </w:p>
        </w:tc>
      </w:tr>
      <w:tr w:rsidR="00E80DF7" w14:paraId="26EE4CC5" w14:textId="77777777" w:rsidTr="005258F4">
        <w:tc>
          <w:tcPr>
            <w:tcW w:w="9072" w:type="dxa"/>
            <w:shd w:val="clear" w:color="auto" w:fill="F0F5FA"/>
          </w:tcPr>
          <w:p w14:paraId="1E6BC196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design - guideline extensive, complex document</w:t>
            </w:r>
          </w:p>
        </w:tc>
      </w:tr>
      <w:tr w:rsidR="00E80DF7" w14:paraId="71E86EF7" w14:textId="77777777" w:rsidTr="005258F4">
        <w:tc>
          <w:tcPr>
            <w:tcW w:w="9072" w:type="dxa"/>
            <w:shd w:val="clear" w:color="auto" w:fill="F0F5FA"/>
          </w:tcPr>
          <w:p w14:paraId="1F03DAAA" w14:textId="7D8EE99F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Facilitators</w:t>
            </w:r>
          </w:p>
        </w:tc>
      </w:tr>
      <w:tr w:rsidR="00E80DF7" w14:paraId="031D7C07" w14:textId="77777777" w:rsidTr="005258F4">
        <w:tc>
          <w:tcPr>
            <w:tcW w:w="9072" w:type="dxa"/>
            <w:shd w:val="clear" w:color="auto" w:fill="F0F5FA"/>
          </w:tcPr>
          <w:p w14:paraId="7CF5F74F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Implementation process domain</w:t>
            </w:r>
          </w:p>
        </w:tc>
      </w:tr>
      <w:tr w:rsidR="00E80DF7" w14:paraId="32CEBE0C" w14:textId="77777777" w:rsidTr="005258F4">
        <w:tc>
          <w:tcPr>
            <w:tcW w:w="9072" w:type="dxa"/>
            <w:shd w:val="clear" w:color="auto" w:fill="F0F5FA"/>
          </w:tcPr>
          <w:p w14:paraId="1D2BC26E" w14:textId="0C0F4019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Assessing needs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– through close engagement with stakeholders, better understanding of needs</w:t>
            </w:r>
          </w:p>
        </w:tc>
      </w:tr>
      <w:tr w:rsidR="00E80DF7" w14:paraId="60D57E0A" w14:textId="77777777" w:rsidTr="005258F4">
        <w:tc>
          <w:tcPr>
            <w:tcW w:w="9072" w:type="dxa"/>
            <w:shd w:val="clear" w:color="auto" w:fill="F0F5FA"/>
          </w:tcPr>
          <w:p w14:paraId="405D92CC" w14:textId="401ABE66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lanning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- develop structured implementation process description</w:t>
            </w:r>
          </w:p>
        </w:tc>
      </w:tr>
      <w:tr w:rsidR="00E80DF7" w14:paraId="3A843BDC" w14:textId="77777777" w:rsidTr="005258F4">
        <w:tc>
          <w:tcPr>
            <w:tcW w:w="9072" w:type="dxa"/>
            <w:shd w:val="clear" w:color="auto" w:fill="F0F5FA"/>
          </w:tcPr>
          <w:p w14:paraId="79512EFB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lanning - thinking in advance about implementation </w:t>
            </w:r>
          </w:p>
        </w:tc>
      </w:tr>
      <w:tr w:rsidR="00E80DF7" w14:paraId="5CCC1ACE" w14:textId="77777777" w:rsidTr="005258F4">
        <w:tc>
          <w:tcPr>
            <w:tcW w:w="9072" w:type="dxa"/>
            <w:shd w:val="clear" w:color="auto" w:fill="F0F5FA"/>
          </w:tcPr>
          <w:p w14:paraId="074466BA" w14:textId="77777777" w:rsidR="00C32B3C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Tailoring strateg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e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</w:t>
            </w:r>
            <w:r w:rsidR="00C32B3C" w:rsidRP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Ensuring easy access to guideline content for end users (through guideline database </w:t>
            </w:r>
          </w:p>
          <w:p w14:paraId="7DF93751" w14:textId="1FA3C1EE" w:rsidR="00E80DF7" w:rsidRDefault="00C32B3C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P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nd patient information)</w:t>
            </w:r>
          </w:p>
        </w:tc>
      </w:tr>
      <w:tr w:rsidR="00E80DF7" w14:paraId="6BCD5DDC" w14:textId="77777777" w:rsidTr="005258F4">
        <w:tc>
          <w:tcPr>
            <w:tcW w:w="9072" w:type="dxa"/>
            <w:shd w:val="clear" w:color="auto" w:fill="F0F5FA"/>
          </w:tcPr>
          <w:p w14:paraId="1D2D3EC2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patient information stimulates implementation</w:t>
            </w:r>
          </w:p>
        </w:tc>
      </w:tr>
      <w:tr w:rsidR="00E80DF7" w14:paraId="6DE12F65" w14:textId="77777777" w:rsidTr="005258F4">
        <w:tc>
          <w:tcPr>
            <w:tcW w:w="9072" w:type="dxa"/>
            <w:shd w:val="clear" w:color="auto" w:fill="F0F5FA"/>
          </w:tcPr>
          <w:p w14:paraId="4096A267" w14:textId="5EB5CCE4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Engaging - patient empowerment via patient-centered 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guideline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nfo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mation</w:t>
            </w:r>
          </w:p>
        </w:tc>
      </w:tr>
      <w:tr w:rsidR="00E80DF7" w14:paraId="336DF7FC" w14:textId="77777777" w:rsidTr="005258F4">
        <w:tc>
          <w:tcPr>
            <w:tcW w:w="9072" w:type="dxa"/>
            <w:shd w:val="clear" w:color="auto" w:fill="F0F5FA"/>
          </w:tcPr>
          <w:p w14:paraId="72E417B2" w14:textId="21409DC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gag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ng -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mplem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support - communication advis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o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 advises imp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team</w:t>
            </w:r>
          </w:p>
        </w:tc>
      </w:tr>
      <w:tr w:rsidR="00E80DF7" w14:paraId="555CCF3A" w14:textId="77777777" w:rsidTr="005258F4">
        <w:tc>
          <w:tcPr>
            <w:tcW w:w="9072" w:type="dxa"/>
            <w:shd w:val="clear" w:color="auto" w:fill="F0F5FA"/>
          </w:tcPr>
          <w:p w14:paraId="1CCF3CD1" w14:textId="6ABC1AC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Reflect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ng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valuat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ng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audit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C32B3C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feedback supports implementation</w:t>
            </w:r>
          </w:p>
        </w:tc>
      </w:tr>
      <w:tr w:rsidR="00E80DF7" w14:paraId="232D02EB" w14:textId="77777777" w:rsidTr="005258F4">
        <w:tc>
          <w:tcPr>
            <w:tcW w:w="9072" w:type="dxa"/>
            <w:shd w:val="clear" w:color="auto" w:fill="F0F5FA"/>
          </w:tcPr>
          <w:p w14:paraId="6486D1D7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Individuals domain</w:t>
            </w:r>
          </w:p>
        </w:tc>
      </w:tr>
      <w:tr w:rsidR="00E80DF7" w14:paraId="71834F16" w14:textId="77777777" w:rsidTr="005258F4">
        <w:tc>
          <w:tcPr>
            <w:tcW w:w="9072" w:type="dxa"/>
            <w:shd w:val="clear" w:color="auto" w:fill="F0F5FA"/>
          </w:tcPr>
          <w:p w14:paraId="10D5B4BC" w14:textId="4CA13AE0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mplementation leads x motiv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dedicated project leader needed</w:t>
            </w:r>
          </w:p>
        </w:tc>
      </w:tr>
      <w:tr w:rsidR="00E80DF7" w14:paraId="593066E6" w14:textId="77777777" w:rsidTr="005258F4">
        <w:tc>
          <w:tcPr>
            <w:tcW w:w="9072" w:type="dxa"/>
            <w:shd w:val="clear" w:color="auto" w:fill="F0F5FA"/>
          </w:tcPr>
          <w:p w14:paraId="557DE113" w14:textId="6AA6B4AA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nnovation deliverers x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ed - demand for guideline</w:t>
            </w:r>
          </w:p>
        </w:tc>
      </w:tr>
      <w:tr w:rsidR="00E80DF7" w14:paraId="5FA8BFF4" w14:textId="77777777" w:rsidTr="005258F4">
        <w:tc>
          <w:tcPr>
            <w:tcW w:w="9072" w:type="dxa"/>
            <w:shd w:val="clear" w:color="auto" w:fill="F0F5FA"/>
          </w:tcPr>
          <w:p w14:paraId="30E86CF5" w14:textId="5A5279EF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nnovation deliverers x capability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-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t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ain imp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science prac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titioner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to improve expe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tise</w:t>
            </w:r>
          </w:p>
        </w:tc>
      </w:tr>
      <w:tr w:rsidR="00E80DF7" w14:paraId="0671B547" w14:textId="77777777" w:rsidTr="005258F4">
        <w:tc>
          <w:tcPr>
            <w:tcW w:w="9072" w:type="dxa"/>
            <w:shd w:val="clear" w:color="auto" w:fill="F0F5FA"/>
          </w:tcPr>
          <w:p w14:paraId="67D8E262" w14:textId="7A67BE8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nnovation deliverers x m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otivation - intrins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c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motiv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/passion/drive to deliver good care</w:t>
            </w:r>
          </w:p>
        </w:tc>
      </w:tr>
      <w:tr w:rsidR="00E80DF7" w14:paraId="767DBF92" w14:textId="77777777" w:rsidTr="005258F4">
        <w:tc>
          <w:tcPr>
            <w:tcW w:w="9072" w:type="dxa"/>
            <w:shd w:val="clear" w:color="auto" w:fill="F0F5FA"/>
          </w:tcPr>
          <w:p w14:paraId="534418F1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Inner setting domain</w:t>
            </w:r>
          </w:p>
        </w:tc>
      </w:tr>
      <w:tr w:rsidR="00E80DF7" w14:paraId="04056EED" w14:textId="77777777" w:rsidTr="005258F4">
        <w:tc>
          <w:tcPr>
            <w:tcW w:w="9072" w:type="dxa"/>
            <w:shd w:val="clear" w:color="auto" w:fill="F0F5FA"/>
          </w:tcPr>
          <w:p w14:paraId="512B4511" w14:textId="7FBD5091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Structural characteristics - i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formation technology infrastructure alignment</w:t>
            </w:r>
          </w:p>
        </w:tc>
      </w:tr>
      <w:tr w:rsidR="00E80DF7" w14:paraId="614446D2" w14:textId="77777777" w:rsidTr="005258F4">
        <w:tc>
          <w:tcPr>
            <w:tcW w:w="9072" w:type="dxa"/>
            <w:shd w:val="clear" w:color="auto" w:fill="F0F5FA"/>
          </w:tcPr>
          <w:p w14:paraId="5F7D3417" w14:textId="0CE1E6C1" w:rsidR="00E80DF7" w:rsidRPr="004648D9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Structural characteristics – healthcare professionals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halleng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each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other at network meetings</w:t>
            </w:r>
          </w:p>
        </w:tc>
      </w:tr>
      <w:tr w:rsidR="00E80DF7" w14:paraId="1252391D" w14:textId="77777777" w:rsidTr="005258F4">
        <w:tc>
          <w:tcPr>
            <w:tcW w:w="9072" w:type="dxa"/>
            <w:shd w:val="clear" w:color="auto" w:fill="F0F5FA"/>
          </w:tcPr>
          <w:p w14:paraId="135DD8C8" w14:textId="6DBBFF78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Relational connections - short lines between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healthcare professional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, managers, ICT</w:t>
            </w:r>
          </w:p>
        </w:tc>
      </w:tr>
      <w:tr w:rsidR="00E80DF7" w14:paraId="1961D6F5" w14:textId="77777777" w:rsidTr="005258F4">
        <w:tc>
          <w:tcPr>
            <w:tcW w:w="9072" w:type="dxa"/>
            <w:shd w:val="clear" w:color="auto" w:fill="F0F5FA"/>
          </w:tcPr>
          <w:p w14:paraId="7765D9CF" w14:textId="47040CE6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Culture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– healthcare facility and professionals are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learning centered </w:t>
            </w:r>
          </w:p>
        </w:tc>
      </w:tr>
      <w:tr w:rsidR="00E80DF7" w14:paraId="271BEBA6" w14:textId="77777777" w:rsidTr="005258F4">
        <w:tc>
          <w:tcPr>
            <w:tcW w:w="9072" w:type="dxa"/>
            <w:shd w:val="clear" w:color="auto" w:fill="F0F5FA"/>
          </w:tcPr>
          <w:p w14:paraId="5980391D" w14:textId="60A83510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Culture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– culture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of acting according to the guideline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ngrained within profession</w:t>
            </w:r>
          </w:p>
        </w:tc>
      </w:tr>
      <w:tr w:rsidR="00E80DF7" w14:paraId="32DCAB05" w14:textId="77777777" w:rsidTr="005258F4">
        <w:tc>
          <w:tcPr>
            <w:tcW w:w="9072" w:type="dxa"/>
            <w:shd w:val="clear" w:color="auto" w:fill="F0F5FA"/>
          </w:tcPr>
          <w:p w14:paraId="752BF82C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Available resources - funding available to implement guideline</w:t>
            </w:r>
          </w:p>
        </w:tc>
      </w:tr>
      <w:tr w:rsidR="00E80DF7" w14:paraId="5E0987D8" w14:textId="77777777" w:rsidTr="005258F4">
        <w:tc>
          <w:tcPr>
            <w:tcW w:w="9072" w:type="dxa"/>
            <w:shd w:val="clear" w:color="auto" w:fill="F0F5FA"/>
          </w:tcPr>
          <w:p w14:paraId="56999C2E" w14:textId="428459F0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Access to knowl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edge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nfo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m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imp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agenda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aise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awareness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for the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need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for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hang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</w:t>
            </w:r>
          </w:p>
        </w:tc>
      </w:tr>
      <w:tr w:rsidR="00E80DF7" w14:paraId="4CA209D4" w14:textId="77777777" w:rsidTr="005258F4">
        <w:tc>
          <w:tcPr>
            <w:tcW w:w="9072" w:type="dxa"/>
            <w:shd w:val="clear" w:color="auto" w:fill="F0F5FA"/>
          </w:tcPr>
          <w:p w14:paraId="2EAD6254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Outer setting domain</w:t>
            </w:r>
          </w:p>
        </w:tc>
      </w:tr>
      <w:tr w:rsidR="00E80DF7" w14:paraId="1FABF817" w14:textId="77777777" w:rsidTr="005258F4">
        <w:tc>
          <w:tcPr>
            <w:tcW w:w="9072" w:type="dxa"/>
            <w:shd w:val="clear" w:color="auto" w:fill="F0F5FA"/>
          </w:tcPr>
          <w:p w14:paraId="7F5FF7A2" w14:textId="7C01370D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Local attitudes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-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mplementation momentum/attention</w:t>
            </w:r>
          </w:p>
        </w:tc>
      </w:tr>
      <w:tr w:rsidR="00E80DF7" w14:paraId="35493C26" w14:textId="77777777" w:rsidTr="005258F4">
        <w:tc>
          <w:tcPr>
            <w:tcW w:w="9072" w:type="dxa"/>
            <w:shd w:val="clear" w:color="auto" w:fill="F0F5FA"/>
          </w:tcPr>
          <w:p w14:paraId="2359561C" w14:textId="2D95F540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mplementation named in quality policy vision</w:t>
            </w:r>
          </w:p>
        </w:tc>
      </w:tr>
      <w:tr w:rsidR="00E80DF7" w14:paraId="5E5E5A75" w14:textId="77777777" w:rsidTr="005258F4">
        <w:tc>
          <w:tcPr>
            <w:tcW w:w="9072" w:type="dxa"/>
            <w:shd w:val="clear" w:color="auto" w:fill="F0F5FA"/>
          </w:tcPr>
          <w:p w14:paraId="55955EB0" w14:textId="700FE6FF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O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ganizations feel increased urgency</w:t>
            </w:r>
          </w:p>
        </w:tc>
      </w:tr>
      <w:tr w:rsidR="00E80DF7" w14:paraId="5D954CE2" w14:textId="77777777" w:rsidTr="005258F4">
        <w:tc>
          <w:tcPr>
            <w:tcW w:w="9072" w:type="dxa"/>
            <w:shd w:val="clear" w:color="auto" w:fill="F0F5FA"/>
          </w:tcPr>
          <w:p w14:paraId="64C11025" w14:textId="622B91A6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Local conditions - resources to guidelines bec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use of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proven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dded value</w:t>
            </w:r>
          </w:p>
        </w:tc>
      </w:tr>
      <w:tr w:rsidR="00E80DF7" w14:paraId="51ADD5F7" w14:textId="77777777" w:rsidTr="005258F4">
        <w:tc>
          <w:tcPr>
            <w:tcW w:w="9072" w:type="dxa"/>
            <w:shd w:val="clear" w:color="auto" w:fill="F0F5FA"/>
          </w:tcPr>
          <w:p w14:paraId="43B35417" w14:textId="0F9BECAD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hared beliefs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that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are quality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+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ccessibility is importa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t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E80DF7" w14:paraId="447DC7B6" w14:textId="77777777" w:rsidTr="005258F4">
        <w:tc>
          <w:tcPr>
            <w:tcW w:w="9072" w:type="dxa"/>
            <w:shd w:val="clear" w:color="auto" w:fill="F0F5FA"/>
          </w:tcPr>
          <w:p w14:paraId="14F635E1" w14:textId="3AAE1CA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          Partnerships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onnect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on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bond of trust between guideline organiza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tions</w:t>
            </w:r>
          </w:p>
        </w:tc>
      </w:tr>
      <w:tr w:rsidR="00E80DF7" w14:paraId="0BA02CEF" w14:textId="77777777" w:rsidTr="005258F4">
        <w:tc>
          <w:tcPr>
            <w:tcW w:w="9072" w:type="dxa"/>
            <w:shd w:val="clear" w:color="auto" w:fill="F0F5FA"/>
          </w:tcPr>
          <w:p w14:paraId="598A6948" w14:textId="77777777" w:rsidR="004648D9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artnerships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onnect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on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: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guideline organization’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s alignment/agreem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nts are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basis for imp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  <w:p w14:paraId="28637C31" w14:textId="2DB30FD8" w:rsidR="00E80DF7" w:rsidRDefault="004648D9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E80DF7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xecu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tion</w:t>
            </w:r>
          </w:p>
        </w:tc>
      </w:tr>
      <w:tr w:rsidR="00E80DF7" w14:paraId="662CC905" w14:textId="77777777" w:rsidTr="005258F4">
        <w:tc>
          <w:tcPr>
            <w:tcW w:w="9072" w:type="dxa"/>
            <w:shd w:val="clear" w:color="auto" w:fill="F0F5FA"/>
          </w:tcPr>
          <w:p w14:paraId="1AE88B18" w14:textId="74C7CFA5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ooperation guideline organizations</w:t>
            </w:r>
          </w:p>
        </w:tc>
      </w:tr>
      <w:tr w:rsidR="00E80DF7" w14:paraId="3758024E" w14:textId="77777777" w:rsidTr="005258F4">
        <w:tc>
          <w:tcPr>
            <w:tcW w:w="9072" w:type="dxa"/>
            <w:shd w:val="clear" w:color="auto" w:fill="F0F5FA"/>
          </w:tcPr>
          <w:p w14:paraId="5F28B296" w14:textId="72DCFB7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proofErr w:type="spellStart"/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P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ssende</w:t>
            </w:r>
            <w:proofErr w:type="spellEnd"/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zorg/IZA</w:t>
            </w:r>
          </w:p>
        </w:tc>
      </w:tr>
      <w:tr w:rsidR="00E80DF7" w14:paraId="7FAEEAD0" w14:textId="77777777" w:rsidTr="005258F4">
        <w:tc>
          <w:tcPr>
            <w:tcW w:w="9072" w:type="dxa"/>
            <w:shd w:val="clear" w:color="auto" w:fill="F0F5FA"/>
          </w:tcPr>
          <w:p w14:paraId="465D2DB2" w14:textId="5511F614" w:rsidR="00E80DF7" w:rsidRDefault="00E80DF7" w:rsidP="00E80DF7">
            <w:pPr>
              <w:spacing w:before="60" w:after="60" w:line="240" w:lineRule="auto"/>
            </w:pPr>
            <w:r w:rsidRPr="005258F4">
              <w:rPr>
                <w:rFonts w:ascii="Segoe UI" w:eastAsia="Segoe UI" w:hAnsi="Segoe UI" w:cs="Segoe UI"/>
                <w:color w:val="000000"/>
                <w:sz w:val="18"/>
                <w:szCs w:val="18"/>
                <w:lang w:val="nl-NL" w:eastAsia="en-US"/>
              </w:rPr>
              <w:t xml:space="preserve">               Landelijke transmurale afspraken</w:t>
            </w:r>
          </w:p>
        </w:tc>
      </w:tr>
      <w:tr w:rsidR="00E80DF7" w14:paraId="02EBBBBA" w14:textId="77777777" w:rsidTr="005258F4">
        <w:tc>
          <w:tcPr>
            <w:tcW w:w="9072" w:type="dxa"/>
            <w:shd w:val="clear" w:color="auto" w:fill="F0F5FA"/>
          </w:tcPr>
          <w:p w14:paraId="74733601" w14:textId="285610DF" w:rsidR="00E80DF7" w:rsidRDefault="00E80DF7" w:rsidP="00E80DF7">
            <w:pPr>
              <w:spacing w:before="60" w:after="60" w:line="240" w:lineRule="auto"/>
            </w:pPr>
            <w:r w:rsidRP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4648D9" w:rsidRP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ontract health insurer and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VZ</w:t>
            </w:r>
          </w:p>
        </w:tc>
      </w:tr>
      <w:tr w:rsidR="00E80DF7" w14:paraId="59CE007F" w14:textId="77777777" w:rsidTr="005258F4">
        <w:tc>
          <w:tcPr>
            <w:tcW w:w="9072" w:type="dxa"/>
            <w:shd w:val="clear" w:color="auto" w:fill="F0F5FA"/>
          </w:tcPr>
          <w:p w14:paraId="288D8FAF" w14:textId="44D1310E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ZE&amp;GG efforts</w:t>
            </w:r>
          </w:p>
        </w:tc>
      </w:tr>
      <w:tr w:rsidR="00E80DF7" w14:paraId="4A21A309" w14:textId="77777777" w:rsidTr="005258F4">
        <w:tc>
          <w:tcPr>
            <w:tcW w:w="9072" w:type="dxa"/>
            <w:shd w:val="clear" w:color="auto" w:fill="F0F5FA"/>
          </w:tcPr>
          <w:p w14:paraId="4EF5E366" w14:textId="254CA06C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artnerships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&amp;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onnect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ion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- alignment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between guideline sources</w:t>
            </w:r>
          </w:p>
        </w:tc>
      </w:tr>
      <w:tr w:rsidR="00E80DF7" w14:paraId="313DE956" w14:textId="77777777" w:rsidTr="005258F4">
        <w:tc>
          <w:tcPr>
            <w:tcW w:w="9072" w:type="dxa"/>
            <w:shd w:val="clear" w:color="auto" w:fill="F0F5FA"/>
          </w:tcPr>
          <w:p w14:paraId="07786817" w14:textId="740AF9DD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Policies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&amp; laws-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healthcare professional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has to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justify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actions to medical board</w:t>
            </w:r>
          </w:p>
        </w:tc>
      </w:tr>
      <w:tr w:rsidR="00E80DF7" w14:paraId="7A74B8AB" w14:textId="77777777" w:rsidTr="005258F4">
        <w:tc>
          <w:tcPr>
            <w:tcW w:w="9072" w:type="dxa"/>
            <w:shd w:val="clear" w:color="auto" w:fill="F0F5FA"/>
          </w:tcPr>
          <w:p w14:paraId="2F2D5DD0" w14:textId="3BF15ACE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Financing - financial compensation in return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for implementation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ction plan</w:t>
            </w:r>
          </w:p>
        </w:tc>
      </w:tr>
      <w:tr w:rsidR="00E80DF7" w14:paraId="4E01B274" w14:textId="77777777" w:rsidTr="005258F4">
        <w:tc>
          <w:tcPr>
            <w:tcW w:w="9072" w:type="dxa"/>
            <w:shd w:val="clear" w:color="auto" w:fill="F0F5FA"/>
          </w:tcPr>
          <w:p w14:paraId="6ADD7C98" w14:textId="38306F92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Financing – guideline f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nanciers impose different requirements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egarding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mplementation</w:t>
            </w:r>
          </w:p>
        </w:tc>
      </w:tr>
      <w:tr w:rsidR="00E80DF7" w14:paraId="3EEB28A6" w14:textId="77777777" w:rsidTr="005258F4">
        <w:tc>
          <w:tcPr>
            <w:tcW w:w="9072" w:type="dxa"/>
            <w:shd w:val="clear" w:color="auto" w:fill="F0F5FA"/>
          </w:tcPr>
          <w:p w14:paraId="3227E0E3" w14:textId="15F441D8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External pressure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–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GJ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press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impl</w:t>
            </w:r>
            <w:r w:rsidR="004648D9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mentation</w:t>
            </w:r>
          </w:p>
        </w:tc>
      </w:tr>
      <w:tr w:rsidR="00E80DF7" w14:paraId="6E3C83B6" w14:textId="77777777" w:rsidTr="005258F4">
        <w:tc>
          <w:tcPr>
            <w:tcW w:w="9072" w:type="dxa"/>
            <w:shd w:val="clear" w:color="auto" w:fill="F0F5FA"/>
          </w:tcPr>
          <w:p w14:paraId="5E834D62" w14:textId="77777777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Innovation domain</w:t>
            </w:r>
          </w:p>
        </w:tc>
      </w:tr>
      <w:tr w:rsidR="00E80DF7" w14:paraId="69A06CCF" w14:textId="77777777" w:rsidTr="005258F4">
        <w:tc>
          <w:tcPr>
            <w:tcW w:w="9072" w:type="dxa"/>
            <w:shd w:val="clear" w:color="auto" w:fill="F0F5FA"/>
          </w:tcPr>
          <w:p w14:paraId="2A357F7B" w14:textId="77777777" w:rsidR="0051482A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source -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guidelines developed/endorsed by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healthcare professionals and scientific </w:t>
            </w:r>
          </w:p>
          <w:p w14:paraId="2295D887" w14:textId="7D6E32CA" w:rsidR="00E80DF7" w:rsidRDefault="0051482A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organizations</w:t>
            </w:r>
          </w:p>
        </w:tc>
      </w:tr>
      <w:tr w:rsidR="00E80DF7" w14:paraId="75CAFB1D" w14:textId="77777777" w:rsidTr="005258F4">
        <w:tc>
          <w:tcPr>
            <w:tcW w:w="9072" w:type="dxa"/>
            <w:shd w:val="clear" w:color="auto" w:fill="F0F5FA"/>
          </w:tcPr>
          <w:p w14:paraId="4A7B4320" w14:textId="63F066EA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S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ientific associations support imp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lementation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agenda</w:t>
            </w:r>
          </w:p>
        </w:tc>
      </w:tr>
      <w:tr w:rsidR="00E80DF7" w14:paraId="1D6E2F47" w14:textId="77777777" w:rsidTr="005258F4">
        <w:tc>
          <w:tcPr>
            <w:tcW w:w="9072" w:type="dxa"/>
            <w:shd w:val="clear" w:color="auto" w:fill="F0F5FA"/>
          </w:tcPr>
          <w:p w14:paraId="0710753C" w14:textId="49B34A05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source - guideline source good reputation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improves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cc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ptability among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users</w:t>
            </w:r>
          </w:p>
        </w:tc>
      </w:tr>
      <w:tr w:rsidR="00E80DF7" w14:paraId="71B12835" w14:textId="77777777" w:rsidTr="005258F4">
        <w:tc>
          <w:tcPr>
            <w:tcW w:w="9072" w:type="dxa"/>
            <w:shd w:val="clear" w:color="auto" w:fill="F0F5FA"/>
          </w:tcPr>
          <w:p w14:paraId="27187E47" w14:textId="3FAC1704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evidence-base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– guideline’s (perceived) credibility and evidence-base</w:t>
            </w:r>
          </w:p>
        </w:tc>
      </w:tr>
      <w:tr w:rsidR="00E80DF7" w14:paraId="7023DD15" w14:textId="77777777" w:rsidTr="005258F4">
        <w:tc>
          <w:tcPr>
            <w:tcW w:w="9072" w:type="dxa"/>
            <w:shd w:val="clear" w:color="auto" w:fill="F0F5FA"/>
          </w:tcPr>
          <w:p w14:paraId="2F5ECE2D" w14:textId="77777777" w:rsidR="0051482A" w:rsidRDefault="00E80DF7" w:rsidP="00E80DF7">
            <w:pPr>
              <w:spacing w:before="60" w:after="60" w:line="240" w:lineRule="auto"/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omplexity - </w:t>
            </w:r>
            <w:r w:rsidR="0051482A" w:rsidRP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Guideline recommendations that are concrete, practical, and straightforward, </w:t>
            </w:r>
          </w:p>
          <w:p w14:paraId="34605EDC" w14:textId="1E59EB26" w:rsidR="00E80DF7" w:rsidRDefault="0051482A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</w:t>
            </w:r>
            <w:r w:rsidRP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without unnecessary complexity</w:t>
            </w:r>
          </w:p>
        </w:tc>
      </w:tr>
      <w:tr w:rsidR="00E80DF7" w14:paraId="3F8ECB0E" w14:textId="77777777" w:rsidTr="005258F4">
        <w:tc>
          <w:tcPr>
            <w:tcW w:w="9072" w:type="dxa"/>
            <w:shd w:val="clear" w:color="auto" w:fill="F0F5FA"/>
          </w:tcPr>
          <w:p w14:paraId="2AE5738E" w14:textId="5E005740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C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oncrete formulation recommendations</w:t>
            </w:r>
          </w:p>
        </w:tc>
      </w:tr>
      <w:tr w:rsidR="00E80DF7" w14:paraId="6D225E50" w14:textId="77777777" w:rsidTr="005258F4">
        <w:tc>
          <w:tcPr>
            <w:tcW w:w="9072" w:type="dxa"/>
            <w:shd w:val="clear" w:color="auto" w:fill="F0F5FA"/>
          </w:tcPr>
          <w:p w14:paraId="6410A1F7" w14:textId="317CC24F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    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G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uidelines perceived relevance to practice</w:t>
            </w:r>
          </w:p>
        </w:tc>
      </w:tr>
      <w:tr w:rsidR="00E80DF7" w14:paraId="595A220A" w14:textId="77777777" w:rsidTr="005258F4">
        <w:tc>
          <w:tcPr>
            <w:tcW w:w="9072" w:type="dxa"/>
            <w:shd w:val="clear" w:color="auto" w:fill="F0F5FA"/>
          </w:tcPr>
          <w:p w14:paraId="5A891E3E" w14:textId="3734CCEE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design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-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modular mainten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ance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saves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more energy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for implementation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+ easier dissemi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nation</w:t>
            </w:r>
          </w:p>
        </w:tc>
      </w:tr>
      <w:tr w:rsidR="00E80DF7" w14:paraId="227B0E58" w14:textId="77777777" w:rsidTr="005258F4">
        <w:tc>
          <w:tcPr>
            <w:tcW w:w="9072" w:type="dxa"/>
            <w:shd w:val="clear" w:color="auto" w:fill="F0F5FA"/>
          </w:tcPr>
          <w:p w14:paraId="71D8BA96" w14:textId="1C031EEF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design - recurring 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fixed guideline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publication moment</w:t>
            </w:r>
          </w:p>
        </w:tc>
      </w:tr>
      <w:tr w:rsidR="00E80DF7" w14:paraId="2DAEE819" w14:textId="77777777" w:rsidTr="005258F4">
        <w:tc>
          <w:tcPr>
            <w:tcW w:w="9072" w:type="dxa"/>
            <w:shd w:val="clear" w:color="auto" w:fill="F0F5FA"/>
          </w:tcPr>
          <w:p w14:paraId="65E21790" w14:textId="3EC67624" w:rsidR="00E80DF7" w:rsidRDefault="00E80DF7" w:rsidP="00E80DF7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     Innovation design -</w:t>
            </w:r>
            <w:r w:rsidR="0051482A"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guideline described from patient perspective</w:t>
            </w:r>
          </w:p>
        </w:tc>
      </w:tr>
      <w:bookmarkEnd w:id="0"/>
    </w:tbl>
    <w:p w14:paraId="464208FF" w14:textId="77777777" w:rsidR="00E43003" w:rsidRDefault="00E43003">
      <w:pPr>
        <w:spacing w:after="0" w:line="240" w:lineRule="auto"/>
      </w:pPr>
    </w:p>
    <w:sectPr w:rsidR="00E43003">
      <w:footerReference w:type="default" r:id="rId6"/>
      <w:pgSz w:w="11907" w:h="16839"/>
      <w:pgMar w:top="1417" w:right="1417" w:bottom="1134" w:left="1417" w:header="708" w:footer="708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4E472" w14:textId="77777777" w:rsidR="005F2EEE" w:rsidRDefault="005F2EEE">
      <w:r>
        <w:separator/>
      </w:r>
    </w:p>
  </w:endnote>
  <w:endnote w:type="continuationSeparator" w:id="0">
    <w:p w14:paraId="615BCDDB" w14:textId="77777777" w:rsidR="005F2EEE" w:rsidRDefault="005F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2F5D2" w14:textId="77777777" w:rsidR="00E43003" w:rsidRDefault="00E43003">
    <w:pPr>
      <w:tabs>
        <w:tab w:val="right" w:pos="9072"/>
      </w:tabs>
    </w:pPr>
  </w:p>
  <w:p w14:paraId="624D6EDA" w14:textId="77777777" w:rsidR="00E43003" w:rsidRDefault="00A26F02">
    <w:pPr>
      <w:jc w:val="right"/>
    </w:pPr>
    <w:r>
      <w:fldChar w:fldCharType="begin"/>
    </w:r>
    <w:r>
      <w:instrText>PAGE \* MERGEFORMAT2</w:instrText>
    </w:r>
    <w:r>
      <w:fldChar w:fldCharType="separate"/>
    </w:r>
    <w:r w:rsidR="005258F4">
      <w:rPr>
        <w:b/>
        <w:bCs/>
        <w:noProof/>
        <w:lang w:val="nl-NL"/>
      </w:rPr>
      <w:t>Fout! Onbekende schakeloptie-instructie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DCFDF" w14:textId="77777777" w:rsidR="005F2EEE" w:rsidRDefault="005F2EEE">
      <w:r>
        <w:separator/>
      </w:r>
    </w:p>
  </w:footnote>
  <w:footnote w:type="continuationSeparator" w:id="0">
    <w:p w14:paraId="5CDF8B44" w14:textId="77777777" w:rsidR="005F2EEE" w:rsidRDefault="005F2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1668BE"/>
    <w:rsid w:val="001808AD"/>
    <w:rsid w:val="002C5A4E"/>
    <w:rsid w:val="002C5C7D"/>
    <w:rsid w:val="004648D9"/>
    <w:rsid w:val="004F05D5"/>
    <w:rsid w:val="0051482A"/>
    <w:rsid w:val="005258F4"/>
    <w:rsid w:val="005F2EEE"/>
    <w:rsid w:val="00A26F02"/>
    <w:rsid w:val="00B353C5"/>
    <w:rsid w:val="00C32B3C"/>
    <w:rsid w:val="00C3348D"/>
    <w:rsid w:val="00E43003"/>
    <w:rsid w:val="00E80DF7"/>
    <w:rsid w:val="00F714CD"/>
    <w:rsid w:val="00F8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B0A5F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3277"/>
  </w:style>
  <w:style w:type="paragraph" w:styleId="Kop1">
    <w:name w:val="heading 1"/>
    <w:basedOn w:val="Standaard"/>
    <w:next w:val="Standaard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2">
    <w:name w:val="heading 2"/>
    <w:basedOn w:val="Standaard"/>
    <w:next w:val="Standaard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Kop3">
    <w:name w:val="heading 3"/>
    <w:basedOn w:val="Standaard"/>
    <w:next w:val="Standaard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Kop4">
    <w:name w:val="heading 4"/>
    <w:basedOn w:val="Standaard"/>
    <w:next w:val="Standaard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QTTheading1">
    <w:name w:val="QTT heading 1"/>
    <w:basedOn w:val="Standaard"/>
    <w:next w:val="Standa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Standaard"/>
    <w:next w:val="Standa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Standaard"/>
    <w:next w:val="Standa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Standaard"/>
    <w:next w:val="Standa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Koptekst">
    <w:name w:val="header"/>
    <w:basedOn w:val="Standaard"/>
    <w:link w:val="Koptekst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41CD9"/>
  </w:style>
  <w:style w:type="character" w:customStyle="1" w:styleId="berschrift1Zchn">
    <w:name w:val="Überschrift 1 Zchn"/>
    <w:basedOn w:val="Standaardalinea-lettertype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Standaardalinea-lettertype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Standaardalinea-lettertype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Standaardalinea-lettertype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ardinspringing">
    <w:name w:val="Normal Indent"/>
    <w:basedOn w:val="Standaard"/>
    <w:uiPriority w:val="99"/>
    <w:unhideWhenUsed/>
    <w:rsid w:val="00841CD9"/>
    <w:pPr>
      <w:ind w:left="720"/>
    </w:pPr>
  </w:style>
  <w:style w:type="paragraph" w:styleId="Ondertitel">
    <w:name w:val="Subtitle"/>
    <w:basedOn w:val="Standaard"/>
    <w:next w:val="Standaard"/>
    <w:link w:val="Ondertitel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Nadruk">
    <w:name w:val="Emphasis"/>
    <w:basedOn w:val="Standaardalinea-lettertype"/>
    <w:uiPriority w:val="20"/>
    <w:qFormat/>
    <w:rsid w:val="00D1197D"/>
    <w:rPr>
      <w:i/>
      <w:iCs/>
    </w:rPr>
  </w:style>
  <w:style w:type="character" w:styleId="Hyperlink">
    <w:name w:val="Hyperlink"/>
    <w:basedOn w:val="Standaardalinea-lettertype"/>
    <w:uiPriority w:val="99"/>
    <w:unhideWhenUsed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Inhopg1">
    <w:name w:val="toc 1"/>
    <w:basedOn w:val="Standaard"/>
    <w:next w:val="Standaard"/>
    <w:autoRedefine/>
    <w:uiPriority w:val="39"/>
    <w:unhideWhenUsed/>
    <w:rsid w:val="002C5C7D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2C5C7D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2C5C7D"/>
    <w:pPr>
      <w:spacing w:after="100"/>
      <w:ind w:left="440"/>
    </w:pPr>
  </w:style>
  <w:style w:type="paragraph" w:styleId="Lijstalinea">
    <w:name w:val="List Paragraph"/>
    <w:basedOn w:val="Standaard"/>
    <w:uiPriority w:val="34"/>
    <w:qFormat/>
    <w:rsid w:val="00615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13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onsen, A.C. (Andrea)</dc:creator>
  <cp:lastModifiedBy>Thoonsen, A.C. (Andrea)</cp:lastModifiedBy>
  <cp:revision>2</cp:revision>
  <dcterms:created xsi:type="dcterms:W3CDTF">2025-01-20T14:15:00Z</dcterms:created>
  <dcterms:modified xsi:type="dcterms:W3CDTF">2025-01-20T14:15:00Z</dcterms:modified>
</cp:coreProperties>
</file>